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719B2" w14:textId="77777777" w:rsidR="00DB3E20" w:rsidRDefault="00DB3E20" w:rsidP="00DB3E20">
      <w:pPr>
        <w:jc w:val="center"/>
      </w:pPr>
      <w:r w:rsidRPr="00DB3E20">
        <w:rPr>
          <w:b/>
          <w:bCs/>
        </w:rPr>
        <w:t>Effects of progestogen neurosteroids on locomotor activity in zebrafish embryos and larvae</w:t>
      </w:r>
      <w:r w:rsidRPr="00DB3E20">
        <w:t> </w:t>
      </w:r>
    </w:p>
    <w:p w14:paraId="43E28BAD" w14:textId="02ECA1C8" w:rsidR="00DB3E20" w:rsidRDefault="00DB3E20" w:rsidP="00DB3E20">
      <w:pPr>
        <w:jc w:val="center"/>
      </w:pPr>
      <w:r>
        <w:t>Supplemental Figures</w:t>
      </w:r>
    </w:p>
    <w:p w14:paraId="2586D419" w14:textId="77777777" w:rsidR="00DB3E20" w:rsidRDefault="00DB3E20" w:rsidP="00DB3E20">
      <w:pPr>
        <w:jc w:val="center"/>
      </w:pPr>
    </w:p>
    <w:p w14:paraId="275F1BFB" w14:textId="1F01D38E" w:rsidR="00DB3E20" w:rsidRPr="00DB3E20" w:rsidRDefault="00DB3E20" w:rsidP="00DB3E20">
      <w:pPr>
        <w:jc w:val="center"/>
      </w:pPr>
      <w:r w:rsidRPr="00DB3E20">
        <w:rPr>
          <w:noProof/>
        </w:rPr>
        <w:drawing>
          <wp:inline distT="0" distB="0" distL="0" distR="0" wp14:anchorId="2F13D856" wp14:editId="1C7B8CEE">
            <wp:extent cx="5943600" cy="3432175"/>
            <wp:effectExtent l="0" t="0" r="0" b="0"/>
            <wp:docPr id="1714112959" name="Picture 2" descr="A graph and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112959" name="Picture 2" descr="A graph and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3E20">
        <w:t> </w:t>
      </w:r>
    </w:p>
    <w:p w14:paraId="06C143A1" w14:textId="2C5E54BD" w:rsidR="00DB3E20" w:rsidRPr="00DB3E20" w:rsidRDefault="00DB3E20" w:rsidP="00DB3E20">
      <w:pPr>
        <w:jc w:val="center"/>
      </w:pPr>
      <w:r w:rsidRPr="00DB3E20">
        <w:t xml:space="preserve">Figure </w:t>
      </w:r>
      <w:r w:rsidR="007D2EAF">
        <w:t>S1</w:t>
      </w:r>
      <w:r w:rsidRPr="00DB3E20">
        <w:t>. Temporal expression of mPRα in 1, 3, and 5dpf wild-type zebrafish. A) Western blot analysis of whole zebrafish larvae protein extract probed with antibodies against mPRα across developmental stages. Graph shows density of bands relative to the 1 dpf group. B) Quantified expression levels of mPRα in 1, 3, and 53, 5, and 7 dpf groups compared to the 1 dpf group. Data was analyzed using one-way ANOVA followed by post-hoc Dunnett’s multiple comparison test (n = 2), ** p = 0.0098, *** p = 0.0009, **** p &lt; 0.0001. </w:t>
      </w:r>
    </w:p>
    <w:p w14:paraId="52E9382A" w14:textId="77777777" w:rsidR="00DB3E20" w:rsidRDefault="00DB3E20" w:rsidP="00DB3E20">
      <w:pPr>
        <w:jc w:val="center"/>
      </w:pPr>
    </w:p>
    <w:p w14:paraId="71D0DDC6" w14:textId="39E5B033" w:rsidR="00DB3E20" w:rsidRPr="00DB3E20" w:rsidRDefault="00DB3E20" w:rsidP="00DB3E20">
      <w:pPr>
        <w:jc w:val="center"/>
      </w:pPr>
      <w:r w:rsidRPr="00DB3E20">
        <w:rPr>
          <w:noProof/>
        </w:rPr>
        <w:lastRenderedPageBreak/>
        <w:drawing>
          <wp:inline distT="0" distB="0" distL="0" distR="0" wp14:anchorId="7AA450A9" wp14:editId="39C89430">
            <wp:extent cx="5943600" cy="2284730"/>
            <wp:effectExtent l="0" t="0" r="0" b="1270"/>
            <wp:docPr id="438998579" name="Picture 6" descr="A diagram of a recording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A diagram of a recording proc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3E20">
        <w:t xml:space="preserve">Figure </w:t>
      </w:r>
      <w:r w:rsidR="007D2EAF">
        <w:t>S2</w:t>
      </w:r>
      <w:r w:rsidRPr="00DB3E20">
        <w:t>. Experimental timeline used for 5 dpf zebrafish larvae exposure to PTX and P4 and EEG recording. </w:t>
      </w:r>
    </w:p>
    <w:p w14:paraId="74D8E0F9" w14:textId="6E04DFFA" w:rsidR="00DB3E20" w:rsidRPr="00DB3E20" w:rsidRDefault="00DB3E20" w:rsidP="00DB3E20">
      <w:pPr>
        <w:jc w:val="center"/>
      </w:pPr>
      <w:r w:rsidRPr="00DB3E20">
        <w:rPr>
          <w:noProof/>
        </w:rPr>
        <w:drawing>
          <wp:inline distT="0" distB="0" distL="0" distR="0" wp14:anchorId="0CB75F54" wp14:editId="1A774E55">
            <wp:extent cx="5943600" cy="3364865"/>
            <wp:effectExtent l="0" t="0" r="0" b="6985"/>
            <wp:docPr id="993572830" name="Picture 5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3E20">
        <w:t> </w:t>
      </w:r>
    </w:p>
    <w:p w14:paraId="3F3BADF6" w14:textId="54E0F9CF" w:rsidR="00DB3E20" w:rsidRPr="00DB3E20" w:rsidRDefault="00DB3E20" w:rsidP="00DB3E20">
      <w:pPr>
        <w:jc w:val="center"/>
      </w:pPr>
      <w:r w:rsidRPr="00DB3E20">
        <w:t xml:space="preserve">Figure </w:t>
      </w:r>
      <w:r w:rsidR="007D2EAF">
        <w:t>S3</w:t>
      </w:r>
      <w:r w:rsidRPr="00DB3E20">
        <w:t>. Electrographic activity showing local field potentials over a 1-minute timespan of 5 dpf zebrafish hindbrain upon exposure to PTX then P4. EEG charts have all been scaled to a voltage range of 20 mV and represent 1 minute of total recordings. A) Baseline recording of hindbrain activity before drugs are added. B) Brain activity after a 7-minute exposure to PTX. C) Brain activity 31 minutes after PTX exposure. D) Brain activity is reduced after 60 minutes of P4 exposure. </w:t>
      </w:r>
    </w:p>
    <w:p w14:paraId="3060A433" w14:textId="77777777" w:rsidR="00DB3E20" w:rsidRDefault="00DB3E20" w:rsidP="00DB3E20">
      <w:pPr>
        <w:jc w:val="center"/>
      </w:pPr>
    </w:p>
    <w:p w14:paraId="76BBBBFC" w14:textId="2DA3908D" w:rsidR="00DB3E20" w:rsidRPr="00DB3E20" w:rsidRDefault="00DB3E20" w:rsidP="00DB3E20">
      <w:pPr>
        <w:jc w:val="center"/>
      </w:pPr>
      <w:r w:rsidRPr="00DB3E20">
        <w:rPr>
          <w:noProof/>
        </w:rPr>
        <w:lastRenderedPageBreak/>
        <w:drawing>
          <wp:inline distT="0" distB="0" distL="0" distR="0" wp14:anchorId="59784A00" wp14:editId="7B0944DB">
            <wp:extent cx="5943600" cy="3352165"/>
            <wp:effectExtent l="0" t="0" r="0" b="635"/>
            <wp:docPr id="180771859" name="Picture 8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3E20">
        <w:t> </w:t>
      </w:r>
    </w:p>
    <w:p w14:paraId="1B27B885" w14:textId="3BA570B1" w:rsidR="00DB3E20" w:rsidRPr="00DB3E20" w:rsidRDefault="00DB3E20" w:rsidP="00DB3E20">
      <w:pPr>
        <w:jc w:val="center"/>
      </w:pPr>
      <w:r w:rsidRPr="00DB3E20">
        <w:t xml:space="preserve">Figure </w:t>
      </w:r>
      <w:r w:rsidR="007D2EAF">
        <w:t>S4</w:t>
      </w:r>
      <w:r w:rsidRPr="00DB3E20">
        <w:t>. Electroencephalogram recordings of local field potentials from the hindbrain of 7 dpf zebrafish larvae exposed to PTX then ORG. EEG charts have all been scaled to a voltage range of 20 mV and represent 1 minute of total recordings. A) Baseline recording of local field potentials under normal conditions. B) EEG recording 8 minutes after initial PTX application. C) EEG recording of hindbrain activity 41 minutes after initial ORG application. D) EEG recording of hindbrain activity after 87 minutes of ORG exposure. </w:t>
      </w:r>
    </w:p>
    <w:p w14:paraId="12B629EC" w14:textId="77777777" w:rsidR="00DB3E20" w:rsidRDefault="00DB3E20" w:rsidP="00DB3E20">
      <w:pPr>
        <w:jc w:val="center"/>
      </w:pPr>
    </w:p>
    <w:sectPr w:rsidR="00DB3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20"/>
    <w:rsid w:val="00001F79"/>
    <w:rsid w:val="005F2EDB"/>
    <w:rsid w:val="00786147"/>
    <w:rsid w:val="007D2EAF"/>
    <w:rsid w:val="00A95493"/>
    <w:rsid w:val="00DB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07BC8"/>
  <w15:chartTrackingRefBased/>
  <w15:docId w15:val="{D9132F7F-47B5-4960-A9D7-B201BD6B2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E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E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E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E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E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E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E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E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E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E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E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E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E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E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E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E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E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E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E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E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E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E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E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E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E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E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E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E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7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3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4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3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6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0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7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7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0</TotalTime>
  <Pages>3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rin Mathouchanh (mmthchnh)</dc:creator>
  <cp:keywords/>
  <dc:description/>
  <cp:lastModifiedBy>Mandarin Mathouchanh (mmthchnh)</cp:lastModifiedBy>
  <cp:revision>2</cp:revision>
  <dcterms:created xsi:type="dcterms:W3CDTF">2025-04-17T21:23:00Z</dcterms:created>
  <dcterms:modified xsi:type="dcterms:W3CDTF">2025-04-23T19:29:00Z</dcterms:modified>
</cp:coreProperties>
</file>